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E6D31" w14:textId="77777777" w:rsidR="00BE3C7F" w:rsidRDefault="00BE3C7F" w:rsidP="00BE3C7F">
      <w:pPr>
        <w:spacing w:line="360" w:lineRule="auto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sz w:val="20"/>
          <w:szCs w:val="20"/>
          <w:lang w:bidi="ar"/>
        </w:rPr>
        <w:t>T</w:t>
      </w:r>
      <w:r>
        <w:rPr>
          <w:rFonts w:ascii="Times New Roman" w:hAnsi="Times New Roman" w:cs="Times New Roman"/>
          <w:sz w:val="20"/>
          <w:szCs w:val="20"/>
          <w:lang w:bidi="ar"/>
        </w:rPr>
        <w:t>able S1 Primers used in the study.</w:t>
      </w:r>
    </w:p>
    <w:tbl>
      <w:tblPr>
        <w:tblW w:w="884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067"/>
        <w:gridCol w:w="3340"/>
        <w:gridCol w:w="3440"/>
      </w:tblGrid>
      <w:tr w:rsidR="00BE3C7F" w14:paraId="28BCD059" w14:textId="77777777" w:rsidTr="00B3226A">
        <w:trPr>
          <w:trHeight w:val="280"/>
        </w:trPr>
        <w:tc>
          <w:tcPr>
            <w:tcW w:w="20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</w:tcPr>
          <w:p w14:paraId="15BFA3E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3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</w:tcPr>
          <w:p w14:paraId="73FFAA1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3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vAlign w:val="center"/>
          </w:tcPr>
          <w:p w14:paraId="322DF92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urpose</w:t>
            </w:r>
          </w:p>
        </w:tc>
      </w:tr>
      <w:tr w:rsidR="00BE3C7F" w14:paraId="2AD22322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A51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F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8785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TGGGCTGCTTTGAGGATC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98F6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Set2 5’ flanking sequence</w:t>
            </w:r>
          </w:p>
        </w:tc>
      </w:tr>
      <w:tr w:rsidR="00BE3C7F" w14:paraId="777DEEC1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9C4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F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B24B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AAGGTCGAGCAGAGAAGC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6C27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0C6ED606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D531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F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095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ATACCTTCCAAATCGCGC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593AA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Set2 3’ flanking sequence</w:t>
            </w:r>
          </w:p>
        </w:tc>
      </w:tr>
      <w:tr w:rsidR="00BE3C7F" w14:paraId="48AE6DDD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6200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F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D47D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CTTGTGCTGGATGAGGG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A7CB1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33306DA7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8FC6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YG-F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8C9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TTGCAAGACCTGCCTGAA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ACF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gromycin-resistance cassette</w:t>
            </w:r>
          </w:p>
        </w:tc>
      </w:tr>
      <w:tr w:rsidR="00BE3C7F" w14:paraId="7A78A3C8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B650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-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0853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GCCTCCGCTCGAAGTA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01CB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1A95BA59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02419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ernal-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910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CAATCTGCTCATCCGTT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5B8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lidation of mutant deletion</w:t>
            </w:r>
          </w:p>
        </w:tc>
      </w:tr>
      <w:tr w:rsidR="00BE3C7F" w14:paraId="244F9CF3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ACF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ernal-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A684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GGTTCTCGGCAAAGTTC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6E71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4F1FC8C2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DD16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-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2616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AATGGCGTTCTCTACCG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2A3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 sequence used for validation of mutant</w:t>
            </w:r>
          </w:p>
        </w:tc>
      </w:tr>
      <w:tr w:rsidR="00BE3C7F" w14:paraId="70C466C4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995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-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5070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CAGAAGATCCTCCTCGTC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28426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496F310A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708E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C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BB1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CTTTGCTTTCTTTCCCG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7ACE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plification of CcsET2 gene containing its native</w:t>
            </w:r>
          </w:p>
        </w:tc>
      </w:tr>
      <w:tr w:rsidR="00BE3C7F" w14:paraId="6A62AE10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1E6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Kmt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C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4F9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AGAGAGGGAGAGAGGGG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D6AAF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7BE2B8A2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8AA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-5F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3520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GACTGACTGATTGCGAGT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096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 5’ flanking sequence</w:t>
            </w:r>
          </w:p>
        </w:tc>
      </w:tr>
      <w:tr w:rsidR="00BE3C7F" w14:paraId="099FE99E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21C5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-5F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B27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ACGATGGCTGCTTCAA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40AD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00E42938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11C9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-3F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3F7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GGGTGAGAAGGAGGA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4E5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 3’ flanking sequence</w:t>
            </w:r>
          </w:p>
        </w:tc>
      </w:tr>
      <w:tr w:rsidR="00BE3C7F" w14:paraId="396EFBC5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FE3E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-3F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F738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TCGGCTCTCCTGTCTGTA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FF25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4A684A99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D796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-Cclac11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21A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GCTGTTCACCGGATCGAA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0534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 sequence used for validation of mutant</w:t>
            </w:r>
          </w:p>
        </w:tc>
      </w:tr>
      <w:tr w:rsidR="00BE3C7F" w14:paraId="01165749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AE1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-Cclac11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C9DE3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TTGAAGGTGAGATCCCC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F3E5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53F414B6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3CB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ernal-Cclac11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523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CACGGTAAATGTCCAGGT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FE8D6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lidation of mutant deletion</w:t>
            </w:r>
          </w:p>
        </w:tc>
      </w:tr>
      <w:tr w:rsidR="00BE3C7F" w14:paraId="75B8C250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6215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ernal-Cclac11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A2E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TGTGAGATAACGGCGGC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C91F8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7C02D284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749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pme5-5F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BC21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GTCATTGCTGCAAAACGT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2611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 5’ flanking sequence</w:t>
            </w:r>
          </w:p>
        </w:tc>
      </w:tr>
      <w:tr w:rsidR="00BE3C7F" w14:paraId="1AE7610F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31023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pme5-5F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BDB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GAGCTGTAACTACCCCATG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2B3C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30F57481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422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pme5-3F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CE95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GGCAAGGTCGGGTTTATA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AA63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lac11 3’ flanking sequence</w:t>
            </w:r>
          </w:p>
        </w:tc>
      </w:tr>
      <w:tr w:rsidR="00BE3C7F" w14:paraId="38DE632A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38DA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pme5-3F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E1A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ACATGTAGTTCCAGCCAA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6ABEC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4367C7FB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016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-Ccpme5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66ACA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GTCTTCAACACTACTGTC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D06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 sequence used for validation of mutant</w:t>
            </w:r>
          </w:p>
        </w:tc>
      </w:tr>
      <w:tr w:rsidR="00BE3C7F" w14:paraId="02F9E17C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AEB0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nal-Ccpme5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933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CGTGGTTTGAAAAGTGTG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99CC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2841FB68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BF24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ernal-Ccpme5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F89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CAAGACCCGAGTAACTG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9A2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lidation of mutant deletion</w:t>
            </w:r>
          </w:p>
        </w:tc>
      </w:tr>
      <w:tr w:rsidR="00BE3C7F" w14:paraId="605F3ED7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81DA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ernal-Ccpme5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3D1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TCGATCTGGTCCTTGGA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A4B3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48FADF0D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AB9D0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pme5-C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7362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TGTCGTTGTTGTCCTTGT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7A7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plification of CcsET2 gene containing its native</w:t>
            </w:r>
          </w:p>
        </w:tc>
      </w:tr>
      <w:tr w:rsidR="00BE3C7F" w14:paraId="4CB07ADE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DBE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pme5-C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E3A6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TCAGTCTCAGCCTGCACT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14E5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75501887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68325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Rlm1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FCE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AAGATGAAGACAGCGACA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F26C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PCR of CcRlm1</w:t>
            </w:r>
          </w:p>
        </w:tc>
      </w:tr>
      <w:tr w:rsidR="00BE3C7F" w14:paraId="21CD2C84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EAA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Rlm1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AF86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AAGGATGACAGAAACCGATC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97AEA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0706E46C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7EB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Chs1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65C1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TCTGGTTGTCTCATGGTT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7A7A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PCR of CcChs1</w:t>
            </w:r>
          </w:p>
        </w:tc>
      </w:tr>
      <w:tr w:rsidR="00BE3C7F" w14:paraId="0ACA7120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5AC4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Chs1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FA7C3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GGCGTACAGAAGGATCTTG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3E0F9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49B91EC3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282B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Chs5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434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ACCATCGATACCACTCTT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80AF6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PCR of CcChs5</w:t>
            </w:r>
          </w:p>
        </w:tc>
      </w:tr>
      <w:tr w:rsidR="00BE3C7F" w14:paraId="52AF8B6C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DFCC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Chs5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213C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GGAATGGAACGAGTAGGG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FCFB2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71A84427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8B1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Chs6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80D66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GGTGTGATCGAACTGTG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F66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PCR of CcChs6</w:t>
            </w:r>
          </w:p>
        </w:tc>
      </w:tr>
      <w:tr w:rsidR="00BE3C7F" w14:paraId="4F611068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91D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Chs6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6C0BD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ATGGAGGAAAGGAGGGTAG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D187B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59FA5086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F4B0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Set2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74C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TATTACACCAAGACCGGCA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C319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PCR of CcSet2</w:t>
            </w:r>
          </w:p>
        </w:tc>
      </w:tr>
      <w:tr w:rsidR="00BE3C7F" w14:paraId="1316E294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0189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Ccset2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C58F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TGCTGACATCCTTTGCG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8667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076A679D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F145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-Cclac11-1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3FD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GGCTCGGTTGTCACAAAC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B27F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 of Cclac11-1</w:t>
            </w:r>
          </w:p>
        </w:tc>
      </w:tr>
      <w:tr w:rsidR="00BE3C7F" w14:paraId="484C77A3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59CD2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-Cclac11-1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F34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GGCACTGTCTGATTGTC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A3C69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3B2FD313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8CD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-Cclac11-2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6122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CCGTCTCATGTTCTGTTT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901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 of Cclac11-2</w:t>
            </w:r>
          </w:p>
        </w:tc>
      </w:tr>
      <w:tr w:rsidR="00BE3C7F" w14:paraId="62C09DBB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5A4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-Cclac11-2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BEC9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GTAAGGCTGTGCTACGGA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2E4A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32EBE674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E86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-Ccpme5-1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3663F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TTGCAGGTTTCGAATACT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66CE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 of Ccpme5-1</w:t>
            </w:r>
          </w:p>
        </w:tc>
      </w:tr>
      <w:tr w:rsidR="00BE3C7F" w14:paraId="07A4FF09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CD81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-Ccpme5-1re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8DC7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GTGCTTCTGGGCTCATG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E2CF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E3C7F" w14:paraId="66B9F361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BBF5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-Ccpme5-2f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F8EFB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ACTTAGGTAGCTACTGGTTCC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F905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p-qPCR of Ccpme5-2</w:t>
            </w:r>
          </w:p>
        </w:tc>
      </w:tr>
      <w:tr w:rsidR="00BE3C7F" w14:paraId="566DA38A" w14:textId="77777777" w:rsidTr="00B3226A">
        <w:trPr>
          <w:trHeight w:val="280"/>
        </w:trPr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BAC3C8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Chip-qPCR-Ccpme5-2rev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F58694" w14:textId="77777777" w:rsidR="00BE3C7F" w:rsidRDefault="00BE3C7F" w:rsidP="00B322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GCTTATGATCACTTTCAGGT</w:t>
            </w:r>
          </w:p>
        </w:tc>
        <w:tc>
          <w:tcPr>
            <w:tcW w:w="34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38BB12" w14:textId="77777777" w:rsidR="00BE3C7F" w:rsidRDefault="00BE3C7F" w:rsidP="00B322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4F90A2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C7F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E3C7F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2E0F4"/>
  <w15:chartTrackingRefBased/>
  <w15:docId w15:val="{A8654415-663F-B74A-B6FA-64F88157D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C7F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C7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C7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C7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C7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C7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C7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C7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C7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C7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E3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C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C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C7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C7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3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C7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3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C7F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3C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C7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C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C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5T10:33:00Z</dcterms:created>
  <dcterms:modified xsi:type="dcterms:W3CDTF">2026-03-05T10:34:00Z</dcterms:modified>
</cp:coreProperties>
</file>